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3D0E6D" w14:textId="322555C0" w:rsidR="001477FB" w:rsidRPr="001477FB" w:rsidRDefault="001477FB">
      <w:pPr>
        <w:rPr>
          <w:b/>
        </w:rPr>
      </w:pPr>
      <w:r w:rsidRPr="001477FB">
        <w:rPr>
          <w:rFonts w:hint="eastAsia"/>
          <w:b/>
        </w:rPr>
        <w:t>S</w:t>
      </w:r>
      <w:r w:rsidRPr="001477FB">
        <w:rPr>
          <w:b/>
        </w:rPr>
        <w:t>upplementary Materials</w:t>
      </w:r>
    </w:p>
    <w:tbl>
      <w:tblPr>
        <w:tblStyle w:val="1"/>
        <w:tblW w:w="9040" w:type="dxa"/>
        <w:tblLayout w:type="fixed"/>
        <w:tblLook w:val="04A0" w:firstRow="1" w:lastRow="0" w:firstColumn="1" w:lastColumn="0" w:noHBand="0" w:noVBand="1"/>
      </w:tblPr>
      <w:tblGrid>
        <w:gridCol w:w="2434"/>
        <w:gridCol w:w="618"/>
        <w:gridCol w:w="884"/>
        <w:gridCol w:w="216"/>
        <w:gridCol w:w="803"/>
        <w:gridCol w:w="715"/>
        <w:gridCol w:w="284"/>
        <w:gridCol w:w="653"/>
        <w:gridCol w:w="729"/>
        <w:gridCol w:w="134"/>
        <w:gridCol w:w="804"/>
        <w:gridCol w:w="766"/>
      </w:tblGrid>
      <w:tr w:rsidR="00204CFD" w:rsidRPr="00953BDE" w14:paraId="022E12DB" w14:textId="77777777" w:rsidTr="007F32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0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8ADC30" w14:textId="75E56C79" w:rsidR="00204CFD" w:rsidRPr="00953BDE" w:rsidRDefault="00204CFD" w:rsidP="006C52C4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53BD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upplement</w:t>
            </w:r>
            <w:r w:rsidR="001477F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ary Material </w:t>
            </w:r>
            <w:r w:rsidRPr="00953BDE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6"/>
                <w:szCs w:val="16"/>
              </w:rPr>
              <w:t>1</w:t>
            </w:r>
            <w:r w:rsidRPr="00953BD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. General characteristics of people with network size 0 and 1 </w:t>
            </w:r>
          </w:p>
        </w:tc>
      </w:tr>
      <w:tr w:rsidR="007F3297" w:rsidRPr="00953BDE" w14:paraId="14D6071C" w14:textId="77777777" w:rsidTr="007F32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3C9600F3" w14:textId="77777777" w:rsidR="006C52C4" w:rsidRPr="009A1EB9" w:rsidRDefault="006C52C4" w:rsidP="009A1EB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  <w:t>Variable</w:t>
            </w:r>
          </w:p>
        </w:tc>
        <w:tc>
          <w:tcPr>
            <w:tcW w:w="323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61AF3641" w14:textId="4935BB43" w:rsidR="006C52C4" w:rsidRPr="009A1EB9" w:rsidRDefault="00204CFD" w:rsidP="006C52C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19C15380" w14:textId="77777777" w:rsidR="006C52C4" w:rsidRPr="009A1EB9" w:rsidRDefault="006C52C4" w:rsidP="006C52C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08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28AD20F4" w14:textId="29AC2F85" w:rsidR="006C52C4" w:rsidRPr="009A1EB9" w:rsidRDefault="00204CFD" w:rsidP="00204CF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emal</w:t>
            </w:r>
            <w:r w:rsidR="009A1EB9"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</w:tr>
      <w:tr w:rsidR="007F3297" w:rsidRPr="00953BDE" w14:paraId="55C36936" w14:textId="77777777" w:rsidTr="007F32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71DB882C" w14:textId="77777777" w:rsidR="006C52C4" w:rsidRPr="009A1EB9" w:rsidRDefault="006C52C4" w:rsidP="006C52C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</w:pPr>
          </w:p>
        </w:tc>
        <w:tc>
          <w:tcPr>
            <w:tcW w:w="15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0E03F95F" w14:textId="6C158BF5" w:rsidR="006C52C4" w:rsidRPr="009A1EB9" w:rsidRDefault="00204CFD" w:rsidP="006C52C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Network size </w:t>
            </w:r>
            <w:r w:rsidR="006C52C4"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 (n=16)</w:t>
            </w:r>
          </w:p>
        </w:tc>
        <w:tc>
          <w:tcPr>
            <w:tcW w:w="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49826EE1" w14:textId="77777777" w:rsidR="006C52C4" w:rsidRPr="009A1EB9" w:rsidRDefault="006C52C4" w:rsidP="006C52C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2BE47E83" w14:textId="3E5673A6" w:rsidR="006C52C4" w:rsidRPr="009A1EB9" w:rsidRDefault="00204CFD" w:rsidP="006C52C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Network size </w:t>
            </w:r>
            <w:r w:rsidR="006C52C4"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 (n=649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77D63A15" w14:textId="77777777" w:rsidR="006C52C4" w:rsidRPr="009A1EB9" w:rsidRDefault="006C52C4" w:rsidP="006C52C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707F374E" w14:textId="1E0B5C5A" w:rsidR="006C52C4" w:rsidRPr="009A1EB9" w:rsidRDefault="00204CFD" w:rsidP="006C52C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Network size </w:t>
            </w:r>
            <w:r w:rsidR="006C52C4"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 (n=40)</w:t>
            </w:r>
          </w:p>
        </w:tc>
        <w:tc>
          <w:tcPr>
            <w:tcW w:w="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5B7998F4" w14:textId="77777777" w:rsidR="006C52C4" w:rsidRPr="009A1EB9" w:rsidRDefault="006C52C4" w:rsidP="006C52C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62EDBEF3" w14:textId="34E2A3AA" w:rsidR="006C52C4" w:rsidRPr="009A1EB9" w:rsidRDefault="00204CFD" w:rsidP="006C52C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Network size </w:t>
            </w:r>
            <w:r w:rsidR="006C52C4"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 (n=588)</w:t>
            </w:r>
          </w:p>
        </w:tc>
      </w:tr>
      <w:tr w:rsidR="007F3297" w:rsidRPr="00953BDE" w14:paraId="02212E28" w14:textId="77777777" w:rsidTr="007F32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44A81CE6" w14:textId="77777777" w:rsidR="00204CFD" w:rsidRPr="009A1EB9" w:rsidRDefault="00204CFD" w:rsidP="006C52C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  <w:t>Age, year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00698D0F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7.3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19130554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09C01F57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2A7F0C72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3.4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02A85E53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10375578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35D6A2BB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5.4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21066C15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0E6D1AE1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0AACD487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3.5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7E00DCBD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7F3297" w:rsidRPr="00953BDE" w14:paraId="62AD452C" w14:textId="77777777" w:rsidTr="007F32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4DF472CC" w14:textId="77777777" w:rsidR="00204CFD" w:rsidRPr="009A1EB9" w:rsidRDefault="00204CFD" w:rsidP="006C52C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  <w:t>Marital status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35E4D3C7" w14:textId="77777777" w:rsidR="00204CFD" w:rsidRPr="009A1EB9" w:rsidRDefault="00204CFD" w:rsidP="006C52C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7D3A6922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44E027E6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666787C8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6615A88E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67F03064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047D603F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71CB5595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209F3901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175AA937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6D9E0832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7F3297" w:rsidRPr="00953BDE" w14:paraId="6EFD6E8D" w14:textId="77777777" w:rsidTr="007F32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2C438F1D" w14:textId="77777777" w:rsidR="00204CFD" w:rsidRPr="009A1EB9" w:rsidRDefault="00204CFD" w:rsidP="006C52C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  <w:t xml:space="preserve">   Married and cohabiting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36D6151E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468002FA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%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37FEFA7A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4BDBE300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2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1B63CD1B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5.8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5EC049F7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11E27BAC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366C4CE1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%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73CE2C60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47895A82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8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790C7BFC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2.0%</w:t>
            </w:r>
          </w:p>
        </w:tc>
      </w:tr>
      <w:tr w:rsidR="007F3297" w:rsidRPr="00953BDE" w14:paraId="4C231B31" w14:textId="77777777" w:rsidTr="007F32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0B8708BE" w14:textId="77777777" w:rsidR="00204CFD" w:rsidRPr="009A1EB9" w:rsidRDefault="00204CFD" w:rsidP="006C52C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  <w:t xml:space="preserve">   Married yet not cohabiting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56671BB1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6CCDDAE0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%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3052B591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700C4E9E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2AD417BA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259EF444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5E0DA94C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11E342AB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%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56814E1F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399ED759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43847902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%</w:t>
            </w:r>
          </w:p>
        </w:tc>
      </w:tr>
      <w:tr w:rsidR="007F3297" w:rsidRPr="00953BDE" w14:paraId="79C94A76" w14:textId="77777777" w:rsidTr="007F32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79D6FBFE" w14:textId="77777777" w:rsidR="00204CFD" w:rsidRPr="009A1EB9" w:rsidRDefault="00204CFD" w:rsidP="006C52C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  <w:t xml:space="preserve">   Widowed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478E2D45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1A90F23C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%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45A9A7B6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1893C8A3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19F9F5A1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2550E440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2B513F05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738745C9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0.0%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278D2CA1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6DF5D2A9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248E1506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.0%</w:t>
            </w:r>
          </w:p>
        </w:tc>
      </w:tr>
      <w:tr w:rsidR="007F3297" w:rsidRPr="00953BDE" w14:paraId="2B14DDF7" w14:textId="77777777" w:rsidTr="007F32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3A3A956B" w14:textId="77777777" w:rsidR="00204CFD" w:rsidRPr="009A1EB9" w:rsidRDefault="00204CFD" w:rsidP="006C52C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  <w:t xml:space="preserve">   Divorced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7482E9C8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520EB69A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0%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19801800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62257A9C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1B248F94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64A4EDF1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264913D7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558F465C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2.5%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748B16E1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16F99F51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17F848FD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.0%</w:t>
            </w:r>
          </w:p>
        </w:tc>
      </w:tr>
      <w:tr w:rsidR="007F3297" w:rsidRPr="00953BDE" w14:paraId="6E902D63" w14:textId="77777777" w:rsidTr="007F32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5A9419B8" w14:textId="77777777" w:rsidR="00204CFD" w:rsidRPr="009A1EB9" w:rsidRDefault="00204CFD" w:rsidP="006C52C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  <w:t xml:space="preserve">   Unmarried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7EAB86E3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05EBC1C4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0%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407536CC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6BC40B98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5372DD43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.2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789F29CE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0D13B535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5D17D43E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7.5%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76364189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1A7D1E02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699AB149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.4%</w:t>
            </w:r>
          </w:p>
        </w:tc>
      </w:tr>
      <w:tr w:rsidR="007F3297" w:rsidRPr="00953BDE" w14:paraId="5454342D" w14:textId="77777777" w:rsidTr="007F32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2C2A1013" w14:textId="66E6C3B9" w:rsidR="00204CFD" w:rsidRPr="009A1EB9" w:rsidRDefault="00204CFD" w:rsidP="006C52C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  <w:t>Cohabitation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64B76BF6" w14:textId="77777777" w:rsidR="00204CFD" w:rsidRPr="009A1EB9" w:rsidRDefault="00204CFD" w:rsidP="006C52C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3394BB4B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6BE1FBBE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57839D83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4B574E0C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6F5A07E2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6BED6E06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1486A00C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0BB6AA8E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79B9B3EB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5AA057C6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7F3297" w:rsidRPr="00953BDE" w14:paraId="45F2AA82" w14:textId="77777777" w:rsidTr="007F32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3D6275BE" w14:textId="3735C0A9" w:rsidR="00204CFD" w:rsidRPr="009A1EB9" w:rsidRDefault="00204CFD" w:rsidP="007F329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  <w:t xml:space="preserve">   With partner</w:t>
            </w:r>
            <w:r w:rsidR="007F3297"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  <w:t xml:space="preserve"> or </w:t>
            </w:r>
            <w:r w:rsidRPr="009A1EB9"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  <w:t>family member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054BDA3C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7A0C3719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2.5%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41AAA827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4B01B390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3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46597FD9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8.3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728A7C33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45CB9E99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48342507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5.0%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137D6014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4BDB8D45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5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403ED809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3.7%</w:t>
            </w:r>
          </w:p>
        </w:tc>
      </w:tr>
      <w:tr w:rsidR="007F3297" w:rsidRPr="00953BDE" w14:paraId="256B3E2A" w14:textId="77777777" w:rsidTr="007F32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098423E2" w14:textId="77777777" w:rsidR="00204CFD" w:rsidRPr="009A1EB9" w:rsidRDefault="00204CFD" w:rsidP="006C52C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  <w:t xml:space="preserve">   With non-family member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2D6142BC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3AC3899B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2.5%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7A82D6AC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08727CBF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49DFB285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25D08770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4BE89579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0C0FAFF8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.5%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50DE8626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03CD3D78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08A7B8DA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%</w:t>
            </w:r>
          </w:p>
        </w:tc>
      </w:tr>
      <w:tr w:rsidR="007F3297" w:rsidRPr="00953BDE" w14:paraId="4A97749E" w14:textId="77777777" w:rsidTr="007F32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1E3CA93A" w14:textId="77777777" w:rsidR="00204CFD" w:rsidRPr="009A1EB9" w:rsidRDefault="00204CFD" w:rsidP="006C52C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  <w:t xml:space="preserve">   Single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1834D2FD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322F4605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5.0%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5A9E04E2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7B2E2E7C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46AF0A61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2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442E0634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34B0C000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6FFFA808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2.5%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3DDE1EA3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0D4A2411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3AC59FFD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.1%</w:t>
            </w:r>
          </w:p>
        </w:tc>
      </w:tr>
      <w:tr w:rsidR="007F3297" w:rsidRPr="00953BDE" w14:paraId="658AA4D5" w14:textId="77777777" w:rsidTr="007F32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2F61A4B8" w14:textId="77777777" w:rsidR="00204CFD" w:rsidRPr="009A1EB9" w:rsidRDefault="00204CFD" w:rsidP="006C52C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  <w:t>Education level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4FF90015" w14:textId="77777777" w:rsidR="00204CFD" w:rsidRPr="009A1EB9" w:rsidRDefault="00204CFD" w:rsidP="006C52C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7134FA26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186D7566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3A3D8B9E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41F7481A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4695D560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7D27AC19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4CB7E7B7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46412EEC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4DB1EC99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39073BB7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7F3297" w:rsidRPr="00953BDE" w14:paraId="226CAA85" w14:textId="77777777" w:rsidTr="007F32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12E278EA" w14:textId="77777777" w:rsidR="00204CFD" w:rsidRPr="009A1EB9" w:rsidRDefault="00204CFD" w:rsidP="006C52C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  <w:t xml:space="preserve">   Elementary school or below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15457450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268D3F77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8.8%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13C88A81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0F763B47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5AF08179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.2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57A3D520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4334021E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2C487DA7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.0%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74092829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1E56AB73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4E4AB0C7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.7%</w:t>
            </w:r>
          </w:p>
        </w:tc>
      </w:tr>
      <w:tr w:rsidR="007F3297" w:rsidRPr="00953BDE" w14:paraId="5E6E3580" w14:textId="77777777" w:rsidTr="007F32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3DD67D31" w14:textId="77777777" w:rsidR="00204CFD" w:rsidRPr="009A1EB9" w:rsidRDefault="00204CFD" w:rsidP="006C52C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  <w:t xml:space="preserve">   Middle school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688DA893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2BB2FB4E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.3%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0C5FA685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4C840539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6393FEFD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.9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3FAA1CA2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7C193BD4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347C5F86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0.0%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22696562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406321F0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19409A5A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9.1%</w:t>
            </w:r>
          </w:p>
        </w:tc>
      </w:tr>
      <w:tr w:rsidR="007F3297" w:rsidRPr="00953BDE" w14:paraId="5572355E" w14:textId="77777777" w:rsidTr="007F32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4507624A" w14:textId="77777777" w:rsidR="00204CFD" w:rsidRPr="009A1EB9" w:rsidRDefault="00204CFD" w:rsidP="006C52C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  <w:t xml:space="preserve">   High school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47529536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3196F5D2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3.8%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0761559B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3C1DC665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6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010EF9F1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0.2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369736D1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621EC678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05D044CB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7.5%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21EBCCC8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6E1BCE80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6524F259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5.3%</w:t>
            </w:r>
          </w:p>
        </w:tc>
      </w:tr>
      <w:tr w:rsidR="007F3297" w:rsidRPr="00953BDE" w14:paraId="1B587299" w14:textId="77777777" w:rsidTr="007F32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19764CB7" w14:textId="77777777" w:rsidR="00204CFD" w:rsidRPr="009A1EB9" w:rsidRDefault="00204CFD" w:rsidP="006C52C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  <w:t xml:space="preserve">   College/university or above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6A69BBBB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2C94C391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1.3%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621F5EED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68898E59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9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7080D31C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5.6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192FDB7A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5C039463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5F7E150D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7.5%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02FA6B8B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5BFC627A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3F4D80F1" w14:textId="77777777" w:rsidR="00204CFD" w:rsidRPr="009A1EB9" w:rsidRDefault="00204CFD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4.9%</w:t>
            </w:r>
          </w:p>
        </w:tc>
      </w:tr>
      <w:tr w:rsidR="007F3297" w:rsidRPr="00953BDE" w14:paraId="7A3A9263" w14:textId="77777777" w:rsidTr="007F32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2B311147" w14:textId="77777777" w:rsidR="00925884" w:rsidRPr="009A1EB9" w:rsidRDefault="00925884" w:rsidP="006C52C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  <w:t>Household income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1470A564" w14:textId="77777777" w:rsidR="00925884" w:rsidRPr="009A1EB9" w:rsidRDefault="00925884" w:rsidP="006C52C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61E12BB9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16573293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2A3BE721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4BF4C741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088CE215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1FC9EE76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16F6B6DB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11D1A68F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32EF7BDD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5E122C4E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7F3297" w:rsidRPr="00953BDE" w14:paraId="1FC7DA6B" w14:textId="77777777" w:rsidTr="007F32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340EC8F1" w14:textId="77777777" w:rsidR="00925884" w:rsidRPr="009A1EB9" w:rsidRDefault="00925884" w:rsidP="006C52C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  <w:t xml:space="preserve">   Low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363F8B76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30E77F79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6.3%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3C12229E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1EC6E330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3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44EF2FED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1.3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270E6F11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6FC79C17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650D1B37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0.0%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42DA0A69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41CE3A88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6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16719E05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7.7%</w:t>
            </w:r>
          </w:p>
        </w:tc>
      </w:tr>
      <w:tr w:rsidR="007F3297" w:rsidRPr="00953BDE" w14:paraId="20C8D0E8" w14:textId="77777777" w:rsidTr="007F32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511301FA" w14:textId="77777777" w:rsidR="00925884" w:rsidRPr="009A1EB9" w:rsidRDefault="00925884" w:rsidP="006C52C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  <w:t xml:space="preserve">   Middle-low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613FBC1E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35368077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.3%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06EB1F0A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051272E4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17962B90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2.5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7711F16D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0667D2B2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2AA70A57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.0%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65447602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0E7012BB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3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06525D10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2.8%</w:t>
            </w:r>
          </w:p>
        </w:tc>
      </w:tr>
      <w:tr w:rsidR="007F3297" w:rsidRPr="00953BDE" w14:paraId="31D10471" w14:textId="77777777" w:rsidTr="007F32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5303208F" w14:textId="77777777" w:rsidR="00925884" w:rsidRPr="009A1EB9" w:rsidRDefault="00925884" w:rsidP="006C52C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  <w:t xml:space="preserve">   Middle-high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3A04E458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13DDA582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8.8%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39232938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14F11DA4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8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18D943DF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9.1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620D7483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393BBB44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6A9B0A8E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2.5%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58F0E105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2BF56B30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7124F4D2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4.5%</w:t>
            </w:r>
          </w:p>
        </w:tc>
      </w:tr>
      <w:tr w:rsidR="007F3297" w:rsidRPr="00953BDE" w14:paraId="1F7027AF" w14:textId="77777777" w:rsidTr="007F32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3AA43480" w14:textId="77777777" w:rsidR="00925884" w:rsidRPr="009A1EB9" w:rsidRDefault="00925884" w:rsidP="006C52C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  <w:t xml:space="preserve">   High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487ED6FC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397D7558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8.8%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1D0B8783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5E5A7E8F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7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7757E0B8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7.1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0154E676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3119FAD6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61CD2E29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.5%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1770C5E5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5C64A45A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12CB61B5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5.0%</w:t>
            </w:r>
          </w:p>
        </w:tc>
      </w:tr>
      <w:tr w:rsidR="007F3297" w:rsidRPr="00953BDE" w14:paraId="4C3CE0D5" w14:textId="77777777" w:rsidTr="007F32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2CAF30A1" w14:textId="77777777" w:rsidR="00925884" w:rsidRPr="009A1EB9" w:rsidRDefault="00925884" w:rsidP="006C52C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  <w:t>Occupation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57E951F9" w14:textId="77777777" w:rsidR="00925884" w:rsidRPr="009A1EB9" w:rsidRDefault="00925884" w:rsidP="006C52C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28E09E5D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4C281D57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39FA7E5A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544EB840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6AFF4A49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5ED1C6F5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65036408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4E218529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76FE5234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64B699F3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7F3297" w:rsidRPr="00953BDE" w14:paraId="073ACA76" w14:textId="77777777" w:rsidTr="007F32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568A3840" w14:textId="77777777" w:rsidR="00925884" w:rsidRPr="009A1EB9" w:rsidRDefault="00925884" w:rsidP="006C52C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  <w:t xml:space="preserve">   White collar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0F9CC62C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06D34933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1.3%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72ABE924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481BEC16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224F1578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2.0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4EF76D71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052E6185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7B40AB6F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5.0%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7AFDB409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71F0C111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4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6F396093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1.7%</w:t>
            </w:r>
          </w:p>
        </w:tc>
      </w:tr>
      <w:tr w:rsidR="007F3297" w:rsidRPr="00953BDE" w14:paraId="72157249" w14:textId="77777777" w:rsidTr="007F32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7575C96F" w14:textId="77777777" w:rsidR="00925884" w:rsidRPr="009A1EB9" w:rsidRDefault="00925884" w:rsidP="006C52C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  <w:t xml:space="preserve">   Blue collar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42BDACD9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77B1DED8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3.8%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7DBF0B6A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2525CC22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9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5DCBE221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5.0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71AF03A5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622BD437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30860971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5.0%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212511A3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26226F09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2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36944B31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8.4%</w:t>
            </w:r>
          </w:p>
        </w:tc>
      </w:tr>
      <w:tr w:rsidR="007F3297" w:rsidRPr="00953BDE" w14:paraId="32281692" w14:textId="77777777" w:rsidTr="007F32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3BCE5268" w14:textId="77777777" w:rsidR="00925884" w:rsidRPr="009A1EB9" w:rsidRDefault="00925884" w:rsidP="006C52C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  <w:t xml:space="preserve">   Unemployed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753C2B3B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3C79C2DB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5.0%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26352C85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60F99F70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7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6ED269DA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3.0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1933CD07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734D50B1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2334B867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.0%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38930097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7A8A6B08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4675D98F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9.9%</w:t>
            </w:r>
          </w:p>
        </w:tc>
      </w:tr>
      <w:tr w:rsidR="007F3297" w:rsidRPr="00953BDE" w14:paraId="467BE51A" w14:textId="77777777" w:rsidTr="007F32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46F6ADCA" w14:textId="77777777" w:rsidR="00925884" w:rsidRPr="009A1EB9" w:rsidRDefault="00925884" w:rsidP="006C52C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  <w:t>Cigarette smoking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0075F48E" w14:textId="77777777" w:rsidR="00925884" w:rsidRPr="009A1EB9" w:rsidRDefault="00925884" w:rsidP="006C52C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7EC341FC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23C74E3E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3011775E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5C46BD44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20D7BF4F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0FD2F8DE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04068527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092EE51D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671848FF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2D26D9BD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7F3297" w:rsidRPr="00953BDE" w14:paraId="0C3CE04F" w14:textId="77777777" w:rsidTr="007F32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1A10EE30" w14:textId="77777777" w:rsidR="00925884" w:rsidRPr="009A1EB9" w:rsidRDefault="00925884" w:rsidP="006C52C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  <w:t xml:space="preserve">   Non-smoker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168E75D1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300D2F5A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1.3%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04DE4AF8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5EEEB334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3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5743808C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1.1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53A757FF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55E7A302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77448404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0.0%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1A897E13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27B652AE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33457F99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3.5%</w:t>
            </w:r>
          </w:p>
        </w:tc>
      </w:tr>
      <w:tr w:rsidR="007F3297" w:rsidRPr="00953BDE" w14:paraId="61672E37" w14:textId="77777777" w:rsidTr="007F32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1675F45E" w14:textId="77777777" w:rsidR="00925884" w:rsidRPr="009A1EB9" w:rsidRDefault="00925884" w:rsidP="006C52C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  <w:t xml:space="preserve">   Former smoker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462C806E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450F920E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7.5%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016302A0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4E6857F1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1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40B42F1B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9.0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5B7FE371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54454E93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2D641D76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5.0%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74CB02CC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2B372F2B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064D5FF7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.9%</w:t>
            </w:r>
          </w:p>
        </w:tc>
      </w:tr>
      <w:tr w:rsidR="007F3297" w:rsidRPr="00953BDE" w14:paraId="5F364A1E" w14:textId="77777777" w:rsidTr="007F32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4E64E99E" w14:textId="77777777" w:rsidR="00925884" w:rsidRPr="009A1EB9" w:rsidRDefault="00925884" w:rsidP="006C52C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  <w:t xml:space="preserve">   Current smoker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106332FC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629F8BED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1.3%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1DC7F30B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1AC3AEB6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9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3670781B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9.9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13BC6C7E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3E9AD898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5F93A168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.0%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3DA405B9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587C561C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672706A1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.6%</w:t>
            </w:r>
          </w:p>
        </w:tc>
      </w:tr>
      <w:tr w:rsidR="007F3297" w:rsidRPr="00953BDE" w14:paraId="089A4AB0" w14:textId="77777777" w:rsidTr="007F32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40C655DD" w14:textId="77777777" w:rsidR="00925884" w:rsidRPr="009A1EB9" w:rsidRDefault="00925884" w:rsidP="006C52C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  <w:t>Alcohol consumption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13D8C785" w14:textId="77777777" w:rsidR="00925884" w:rsidRPr="009A1EB9" w:rsidRDefault="00925884" w:rsidP="006C52C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67A072B1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115CD9BA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32197DDA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2496787B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3B98CED7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7043E4DF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3BAA5E71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11F5DAF6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1FDDD4E7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7B3DB01D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7F3297" w:rsidRPr="00953BDE" w14:paraId="58454E05" w14:textId="77777777" w:rsidTr="007F32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2230090C" w14:textId="77777777" w:rsidR="00925884" w:rsidRPr="009A1EB9" w:rsidRDefault="00925884" w:rsidP="006C52C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  <w:t xml:space="preserve">   Non-drinker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27D7D34C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174FEBCC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2.5%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7015BAE9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0CB079A1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75A5FEF4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3.3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7C32BB1E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41415E11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59098C8E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5.0%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5E62109B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7323EF29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2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053B8AB7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7.9%</w:t>
            </w:r>
          </w:p>
        </w:tc>
      </w:tr>
      <w:tr w:rsidR="007F3297" w:rsidRPr="00953BDE" w14:paraId="18712B16" w14:textId="77777777" w:rsidTr="007F32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75CEF0DA" w14:textId="77777777" w:rsidR="00925884" w:rsidRPr="009A1EB9" w:rsidRDefault="00925884" w:rsidP="006C52C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  <w:t xml:space="preserve">   Former drinker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1EFACFA3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6AB5ECDD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.3%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604CD88A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7F1C0271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5DA602D8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.4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44C7FA1A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46D284EC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2580443C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.0%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44C66892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0AA67A6A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7EFBAEE3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.7%</w:t>
            </w:r>
          </w:p>
        </w:tc>
      </w:tr>
      <w:tr w:rsidR="007F3297" w:rsidRPr="00953BDE" w14:paraId="666E2BA8" w14:textId="77777777" w:rsidTr="007F32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488E9EC4" w14:textId="77777777" w:rsidR="00925884" w:rsidRPr="009A1EB9" w:rsidRDefault="00925884" w:rsidP="006C52C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  <w:t xml:space="preserve">   Current drinker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226DB2C0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76DD54C0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1.3%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24095425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14EDD5CD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2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5F0F52D5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1.4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69E9954A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4111158B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545F248D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0.0%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610A168E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5B101D8D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4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0B235B31" w14:textId="77777777" w:rsidR="00925884" w:rsidRPr="009A1EB9" w:rsidRDefault="00925884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9.4%</w:t>
            </w:r>
          </w:p>
        </w:tc>
      </w:tr>
      <w:tr w:rsidR="007F3297" w:rsidRPr="00953BDE" w14:paraId="062FA7F0" w14:textId="77777777" w:rsidTr="007F32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2B8DC976" w14:textId="77777777" w:rsidR="00953BDE" w:rsidRPr="009A1EB9" w:rsidRDefault="00953BDE" w:rsidP="006C52C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  <w:t>Physical activit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79769040" w14:textId="77777777" w:rsidR="00953BDE" w:rsidRPr="009A1EB9" w:rsidRDefault="00953BDE" w:rsidP="006C52C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22ED8146" w14:textId="77777777" w:rsidR="00953BDE" w:rsidRPr="009A1EB9" w:rsidRDefault="00953BDE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0C850F08" w14:textId="77777777" w:rsidR="00953BDE" w:rsidRPr="009A1EB9" w:rsidRDefault="00953BDE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679E6D03" w14:textId="77777777" w:rsidR="00953BDE" w:rsidRPr="009A1EB9" w:rsidRDefault="00953BDE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0F54742D" w14:textId="77777777" w:rsidR="00953BDE" w:rsidRPr="009A1EB9" w:rsidRDefault="00953BDE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35F99FA4" w14:textId="77777777" w:rsidR="00953BDE" w:rsidRPr="009A1EB9" w:rsidRDefault="00953BDE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446E2062" w14:textId="77777777" w:rsidR="00953BDE" w:rsidRPr="009A1EB9" w:rsidRDefault="00953BDE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72100B48" w14:textId="77777777" w:rsidR="00953BDE" w:rsidRPr="009A1EB9" w:rsidRDefault="00953BDE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6C8DBA4C" w14:textId="77777777" w:rsidR="00953BDE" w:rsidRPr="009A1EB9" w:rsidRDefault="00953BDE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1430DA3E" w14:textId="77777777" w:rsidR="00953BDE" w:rsidRPr="009A1EB9" w:rsidRDefault="00953BDE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46BAC54B" w14:textId="77777777" w:rsidR="00953BDE" w:rsidRPr="009A1EB9" w:rsidRDefault="00953BDE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7F3297" w:rsidRPr="00953BDE" w14:paraId="62129978" w14:textId="77777777" w:rsidTr="007F32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6D4A65EC" w14:textId="3E89F170" w:rsidR="00953BDE" w:rsidRPr="009A1EB9" w:rsidRDefault="00953BDE" w:rsidP="007F329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  <w:t xml:space="preserve">   Total MET-min/week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5A34F05D" w14:textId="77777777" w:rsidR="00953BDE" w:rsidRPr="009A1EB9" w:rsidRDefault="00953BDE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574.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6A5E93CA" w14:textId="77777777" w:rsidR="00953BDE" w:rsidRPr="009A1EB9" w:rsidRDefault="00953BDE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49589D73" w14:textId="77777777" w:rsidR="00953BDE" w:rsidRPr="009A1EB9" w:rsidRDefault="00953BDE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679D2249" w14:textId="77777777" w:rsidR="00953BDE" w:rsidRPr="009A1EB9" w:rsidRDefault="00953BDE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882.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39288192" w14:textId="77777777" w:rsidR="00953BDE" w:rsidRPr="009A1EB9" w:rsidRDefault="00953BDE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61FF9E9F" w14:textId="77777777" w:rsidR="00953BDE" w:rsidRPr="009A1EB9" w:rsidRDefault="00953BDE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267518C6" w14:textId="77777777" w:rsidR="00953BDE" w:rsidRPr="009A1EB9" w:rsidRDefault="00953BDE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644.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521A2D3E" w14:textId="77777777" w:rsidR="00953BDE" w:rsidRPr="009A1EB9" w:rsidRDefault="00953BDE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51468BBF" w14:textId="77777777" w:rsidR="00953BDE" w:rsidRPr="009A1EB9" w:rsidRDefault="00953BDE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1A6C11A1" w14:textId="77777777" w:rsidR="00953BDE" w:rsidRPr="009A1EB9" w:rsidRDefault="00953BDE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04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27617D59" w14:textId="77777777" w:rsidR="00953BDE" w:rsidRPr="009A1EB9" w:rsidRDefault="00953BDE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7F3297" w:rsidRPr="00953BDE" w14:paraId="7B38FE3C" w14:textId="77777777" w:rsidTr="007F32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7E967E23" w14:textId="4D002B08" w:rsidR="00953BDE" w:rsidRPr="009A1EB9" w:rsidRDefault="00953BDE" w:rsidP="007F329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  <w:t xml:space="preserve">   MVPA-min/week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6E71F3FB" w14:textId="77777777" w:rsidR="00953BDE" w:rsidRPr="009A1EB9" w:rsidRDefault="00953BDE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68.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232A4D0B" w14:textId="77777777" w:rsidR="00953BDE" w:rsidRPr="009A1EB9" w:rsidRDefault="00953BDE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28DA6821" w14:textId="77777777" w:rsidR="00953BDE" w:rsidRPr="009A1EB9" w:rsidRDefault="00953BDE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5DD97841" w14:textId="77777777" w:rsidR="00953BDE" w:rsidRPr="009A1EB9" w:rsidRDefault="00953BDE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99.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11C0EA91" w14:textId="77777777" w:rsidR="00953BDE" w:rsidRPr="009A1EB9" w:rsidRDefault="00953BDE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30F37433" w14:textId="77777777" w:rsidR="00953BDE" w:rsidRPr="009A1EB9" w:rsidRDefault="00953BDE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06BD92DC" w14:textId="77777777" w:rsidR="00953BDE" w:rsidRPr="009A1EB9" w:rsidRDefault="00953BDE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16.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70CACF4F" w14:textId="77777777" w:rsidR="00953BDE" w:rsidRPr="009A1EB9" w:rsidRDefault="00953BDE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2F7FFD77" w14:textId="77777777" w:rsidR="00953BDE" w:rsidRPr="009A1EB9" w:rsidRDefault="00953BDE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5C2B8A22" w14:textId="77777777" w:rsidR="00953BDE" w:rsidRPr="009A1EB9" w:rsidRDefault="00953BDE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25.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13994D59" w14:textId="77777777" w:rsidR="00953BDE" w:rsidRPr="009A1EB9" w:rsidRDefault="00953BDE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7F3297" w:rsidRPr="00953BDE" w14:paraId="7CA2C73A" w14:textId="77777777" w:rsidTr="007F32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547E38C2" w14:textId="77777777" w:rsidR="00953BDE" w:rsidRPr="009A1EB9" w:rsidRDefault="00953BDE" w:rsidP="006C52C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  <w:t xml:space="preserve">   Sedentary time-min/week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09545926" w14:textId="77777777" w:rsidR="00953BDE" w:rsidRPr="009A1EB9" w:rsidRDefault="00953BDE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7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2D53FB14" w14:textId="77777777" w:rsidR="00953BDE" w:rsidRPr="009A1EB9" w:rsidRDefault="00953BDE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09D3F18E" w14:textId="77777777" w:rsidR="00953BDE" w:rsidRPr="009A1EB9" w:rsidRDefault="00953BDE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22E68C69" w14:textId="77777777" w:rsidR="00953BDE" w:rsidRPr="009A1EB9" w:rsidRDefault="00953BDE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94.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3F2D2F18" w14:textId="77777777" w:rsidR="00953BDE" w:rsidRPr="009A1EB9" w:rsidRDefault="00953BDE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43748FAD" w14:textId="77777777" w:rsidR="00953BDE" w:rsidRPr="009A1EB9" w:rsidRDefault="00953BDE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69B8AAA0" w14:textId="77777777" w:rsidR="00953BDE" w:rsidRPr="009A1EB9" w:rsidRDefault="00953BDE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80.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1DFC240A" w14:textId="77777777" w:rsidR="00953BDE" w:rsidRPr="009A1EB9" w:rsidRDefault="00953BDE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6CFF6347" w14:textId="77777777" w:rsidR="00953BDE" w:rsidRPr="009A1EB9" w:rsidRDefault="00953BDE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1C909E38" w14:textId="77777777" w:rsidR="00953BDE" w:rsidRPr="009A1EB9" w:rsidRDefault="00953BDE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26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2AE70B21" w14:textId="77777777" w:rsidR="00953BDE" w:rsidRPr="009A1EB9" w:rsidRDefault="00953BDE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7F3297" w:rsidRPr="00953BDE" w14:paraId="16A08E76" w14:textId="77777777" w:rsidTr="007F32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0BC1FEE6" w14:textId="77777777" w:rsidR="00953BDE" w:rsidRPr="009A1EB9" w:rsidRDefault="00953BDE" w:rsidP="006C52C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  <w:t>Morbidit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2C5C76BA" w14:textId="77777777" w:rsidR="00953BDE" w:rsidRPr="009A1EB9" w:rsidRDefault="00953BDE" w:rsidP="006C52C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23BBA3D9" w14:textId="77777777" w:rsidR="00953BDE" w:rsidRPr="009A1EB9" w:rsidRDefault="00953BDE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7089803D" w14:textId="77777777" w:rsidR="00953BDE" w:rsidRPr="009A1EB9" w:rsidRDefault="00953BDE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66099E24" w14:textId="77777777" w:rsidR="00953BDE" w:rsidRPr="009A1EB9" w:rsidRDefault="00953BDE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434DEDF8" w14:textId="77777777" w:rsidR="00953BDE" w:rsidRPr="009A1EB9" w:rsidRDefault="00953BDE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1FAF1897" w14:textId="77777777" w:rsidR="00953BDE" w:rsidRPr="009A1EB9" w:rsidRDefault="00953BDE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1B4F1600" w14:textId="77777777" w:rsidR="00953BDE" w:rsidRPr="009A1EB9" w:rsidRDefault="00953BDE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10E65883" w14:textId="77777777" w:rsidR="00953BDE" w:rsidRPr="009A1EB9" w:rsidRDefault="00953BDE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6FDE4B6A" w14:textId="77777777" w:rsidR="00953BDE" w:rsidRPr="009A1EB9" w:rsidRDefault="00953BDE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3E0019B1" w14:textId="77777777" w:rsidR="00953BDE" w:rsidRPr="009A1EB9" w:rsidRDefault="00953BDE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3A2E2079" w14:textId="77777777" w:rsidR="00953BDE" w:rsidRPr="009A1EB9" w:rsidRDefault="00953BDE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7F3297" w:rsidRPr="00953BDE" w14:paraId="6EC6A9D8" w14:textId="77777777" w:rsidTr="007F32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288609CE" w14:textId="77777777" w:rsidR="00953BDE" w:rsidRPr="009A1EB9" w:rsidRDefault="00953BDE" w:rsidP="006C52C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  <w:t xml:space="preserve">   Obese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3932DB82" w14:textId="77777777" w:rsidR="00953BDE" w:rsidRPr="009A1EB9" w:rsidRDefault="00953BDE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1BCCD491" w14:textId="77777777" w:rsidR="00953BDE" w:rsidRPr="009A1EB9" w:rsidRDefault="00953BDE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7.5%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1C037B98" w14:textId="77777777" w:rsidR="00953BDE" w:rsidRPr="009A1EB9" w:rsidRDefault="00953BDE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4CA9438B" w14:textId="77777777" w:rsidR="00953BDE" w:rsidRPr="009A1EB9" w:rsidRDefault="00953BDE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0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1D2167EA" w14:textId="77777777" w:rsidR="00953BDE" w:rsidRPr="009A1EB9" w:rsidRDefault="00953BDE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7.3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259C3208" w14:textId="77777777" w:rsidR="00953BDE" w:rsidRPr="009A1EB9" w:rsidRDefault="00953BDE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74383552" w14:textId="77777777" w:rsidR="00953BDE" w:rsidRPr="009A1EB9" w:rsidRDefault="00953BDE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7AA9AFFD" w14:textId="77777777" w:rsidR="00953BDE" w:rsidRPr="009A1EB9" w:rsidRDefault="00953BDE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0.0%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5AD17159" w14:textId="77777777" w:rsidR="00953BDE" w:rsidRPr="009A1EB9" w:rsidRDefault="00953BDE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2FF647AA" w14:textId="77777777" w:rsidR="00953BDE" w:rsidRPr="009A1EB9" w:rsidRDefault="00953BDE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7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17A9F91E" w14:textId="77777777" w:rsidR="00953BDE" w:rsidRPr="009A1EB9" w:rsidRDefault="00953BDE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9.6%</w:t>
            </w:r>
          </w:p>
        </w:tc>
      </w:tr>
      <w:tr w:rsidR="007F3297" w:rsidRPr="00953BDE" w14:paraId="105BA0CE" w14:textId="77777777" w:rsidTr="007F32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566EBB47" w14:textId="77777777" w:rsidR="00953BDE" w:rsidRPr="009A1EB9" w:rsidRDefault="00953BDE" w:rsidP="006C52C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  <w:t xml:space="preserve">   Hypertension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71137DB7" w14:textId="77777777" w:rsidR="00953BDE" w:rsidRPr="009A1EB9" w:rsidRDefault="00953BDE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62DCC14A" w14:textId="77777777" w:rsidR="00953BDE" w:rsidRPr="009A1EB9" w:rsidRDefault="00953BDE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8.8%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49F018BC" w14:textId="77777777" w:rsidR="00953BDE" w:rsidRPr="009A1EB9" w:rsidRDefault="00953BDE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1AF1D0DF" w14:textId="77777777" w:rsidR="00953BDE" w:rsidRPr="009A1EB9" w:rsidRDefault="00953BDE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7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32E31605" w14:textId="77777777" w:rsidR="00953BDE" w:rsidRPr="009A1EB9" w:rsidRDefault="00953BDE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7.1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4CD09CFA" w14:textId="77777777" w:rsidR="00953BDE" w:rsidRPr="009A1EB9" w:rsidRDefault="00953BDE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7A22F085" w14:textId="77777777" w:rsidR="00953BDE" w:rsidRPr="009A1EB9" w:rsidRDefault="00953BDE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165DB048" w14:textId="77777777" w:rsidR="00953BDE" w:rsidRPr="009A1EB9" w:rsidRDefault="00953BDE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.0%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2340720E" w14:textId="77777777" w:rsidR="00953BDE" w:rsidRPr="009A1EB9" w:rsidRDefault="00953BDE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7A6449E4" w14:textId="77777777" w:rsidR="00953BDE" w:rsidRPr="009A1EB9" w:rsidRDefault="00953BDE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13326BBB" w14:textId="77777777" w:rsidR="00953BDE" w:rsidRPr="009A1EB9" w:rsidRDefault="00953BDE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5.0%</w:t>
            </w:r>
          </w:p>
        </w:tc>
      </w:tr>
      <w:tr w:rsidR="007F3297" w:rsidRPr="00953BDE" w14:paraId="0375D418" w14:textId="77777777" w:rsidTr="007F32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2634B755" w14:textId="77777777" w:rsidR="00953BDE" w:rsidRPr="009A1EB9" w:rsidRDefault="00953BDE" w:rsidP="006C52C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  <w:t xml:space="preserve">   Diabetes mellitus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4F6A1012" w14:textId="77777777" w:rsidR="00953BDE" w:rsidRPr="009A1EB9" w:rsidRDefault="00953BDE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556C34BF" w14:textId="77777777" w:rsidR="00953BDE" w:rsidRPr="009A1EB9" w:rsidRDefault="00953BDE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8.8%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33306FBC" w14:textId="77777777" w:rsidR="00953BDE" w:rsidRPr="009A1EB9" w:rsidRDefault="00953BDE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643B4BCC" w14:textId="77777777" w:rsidR="00953BDE" w:rsidRPr="009A1EB9" w:rsidRDefault="00953BDE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1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5C63BFD1" w14:textId="77777777" w:rsidR="00953BDE" w:rsidRPr="009A1EB9" w:rsidRDefault="00953BDE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7.9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79C28D30" w14:textId="77777777" w:rsidR="00953BDE" w:rsidRPr="009A1EB9" w:rsidRDefault="00953BDE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37AF6997" w14:textId="77777777" w:rsidR="00953BDE" w:rsidRPr="009A1EB9" w:rsidRDefault="00953BDE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4CCF710A" w14:textId="77777777" w:rsidR="00953BDE" w:rsidRPr="009A1EB9" w:rsidRDefault="00953BDE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2.5%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4D3077DB" w14:textId="77777777" w:rsidR="00953BDE" w:rsidRPr="009A1EB9" w:rsidRDefault="00953BDE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5772E3A0" w14:textId="77777777" w:rsidR="00953BDE" w:rsidRPr="009A1EB9" w:rsidRDefault="00953BDE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47117301" w14:textId="77777777" w:rsidR="00953BDE" w:rsidRPr="009A1EB9" w:rsidRDefault="00953BDE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.8%</w:t>
            </w:r>
          </w:p>
        </w:tc>
      </w:tr>
      <w:tr w:rsidR="007F3297" w:rsidRPr="00953BDE" w14:paraId="69E520CF" w14:textId="77777777" w:rsidTr="007F32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5A565151" w14:textId="77777777" w:rsidR="00953BDE" w:rsidRPr="009A1EB9" w:rsidRDefault="00953BDE" w:rsidP="006C52C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  <w:t xml:space="preserve">   Dyslipidemia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3C7A7DE6" w14:textId="77777777" w:rsidR="00953BDE" w:rsidRPr="009A1EB9" w:rsidRDefault="00953BDE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2B328F9F" w14:textId="77777777" w:rsidR="00953BDE" w:rsidRPr="009A1EB9" w:rsidRDefault="00953BDE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2.5%</w:t>
            </w:r>
          </w:p>
        </w:tc>
        <w:tc>
          <w:tcPr>
            <w:tcW w:w="2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4DBC840D" w14:textId="77777777" w:rsidR="00953BDE" w:rsidRPr="009A1EB9" w:rsidRDefault="00953BDE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5422D6E4" w14:textId="77777777" w:rsidR="00953BDE" w:rsidRPr="009A1EB9" w:rsidRDefault="00953BDE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66AF515A" w14:textId="77777777" w:rsidR="00953BDE" w:rsidRPr="009A1EB9" w:rsidRDefault="00953BDE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6.3%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6ED0DAD6" w14:textId="77777777" w:rsidR="00953BDE" w:rsidRPr="009A1EB9" w:rsidRDefault="00953BDE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5D682838" w14:textId="77777777" w:rsidR="00953BDE" w:rsidRPr="009A1EB9" w:rsidRDefault="00953BDE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30A76435" w14:textId="77777777" w:rsidR="00953BDE" w:rsidRPr="009A1EB9" w:rsidRDefault="00953BDE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7.5%</w:t>
            </w:r>
          </w:p>
        </w:tc>
        <w:tc>
          <w:tcPr>
            <w:tcW w:w="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20BC1E32" w14:textId="77777777" w:rsidR="00953BDE" w:rsidRPr="009A1EB9" w:rsidRDefault="00953BDE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6BDF2EF1" w14:textId="77777777" w:rsidR="00953BDE" w:rsidRPr="009A1EB9" w:rsidRDefault="00953BDE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0B58D4B7" w14:textId="77777777" w:rsidR="00953BDE" w:rsidRPr="009A1EB9" w:rsidRDefault="00953BDE" w:rsidP="006C52C4">
            <w:pPr>
              <w:widowControl/>
              <w:wordWrap/>
              <w:autoSpaceDE/>
              <w:autoSpaceDN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A1EB9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8.5%</w:t>
            </w:r>
          </w:p>
        </w:tc>
      </w:tr>
      <w:tr w:rsidR="00953BDE" w:rsidRPr="00953BDE" w14:paraId="56B9D61E" w14:textId="77777777" w:rsidTr="007F3297">
        <w:trPr>
          <w:trHeight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0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23519" w14:textId="330037D4" w:rsidR="007F3297" w:rsidRPr="007F3297" w:rsidRDefault="007F3297" w:rsidP="007F329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  <w:r w:rsidRPr="007F3297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6"/>
                <w:szCs w:val="16"/>
              </w:rPr>
              <w:t>MET, metabolic equivalent of task; MVPA, moderate-to-vigorous physical activity</w:t>
            </w:r>
          </w:p>
          <w:p w14:paraId="4322A348" w14:textId="66396A99" w:rsidR="00953BDE" w:rsidRPr="007F3297" w:rsidRDefault="00953BDE" w:rsidP="006C52C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7F3297"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  <w:t>Values are presented as mean ± standard deviation or number (%).</w:t>
            </w:r>
          </w:p>
          <w:p w14:paraId="0614602A" w14:textId="2C6BB475" w:rsidR="00953BDE" w:rsidRPr="009A1EB9" w:rsidRDefault="00953BDE" w:rsidP="007F3297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b w:val="0"/>
                <w:kern w:val="0"/>
                <w:sz w:val="16"/>
                <w:szCs w:val="16"/>
              </w:rPr>
            </w:pPr>
            <w:r w:rsidRPr="007F3297">
              <w:rPr>
                <w:rFonts w:ascii="Times New Roman" w:eastAsia="맑은 고딕" w:hAnsi="Times New Roman" w:cs="Times New Roman"/>
                <w:b w:val="0"/>
                <w:i/>
                <w:iCs/>
                <w:kern w:val="0"/>
                <w:sz w:val="16"/>
                <w:szCs w:val="16"/>
              </w:rPr>
              <w:t>P</w:t>
            </w:r>
            <w:r w:rsidRPr="007F3297">
              <w:rPr>
                <w:rFonts w:ascii="Times New Roman" w:eastAsia="맑은 고딕" w:hAnsi="Times New Roman" w:cs="Times New Roman"/>
                <w:b w:val="0"/>
                <w:kern w:val="0"/>
                <w:sz w:val="16"/>
                <w:szCs w:val="16"/>
              </w:rPr>
              <w:t>-value was derived from the independent t-test.</w:t>
            </w:r>
          </w:p>
        </w:tc>
      </w:tr>
    </w:tbl>
    <w:p w14:paraId="0351F177" w14:textId="317D1085" w:rsidR="00D907F4" w:rsidRPr="003F4B32" w:rsidRDefault="00D907F4" w:rsidP="003F4B32">
      <w:pPr>
        <w:widowControl/>
        <w:wordWrap/>
        <w:autoSpaceDE/>
        <w:autoSpaceDN/>
        <w:rPr>
          <w:rFonts w:ascii="Times New Roman" w:hAnsi="Times New Roman" w:cs="Times New Roman"/>
          <w:sz w:val="16"/>
          <w:szCs w:val="16"/>
        </w:rPr>
      </w:pPr>
      <w:bookmarkStart w:id="0" w:name="_GoBack"/>
      <w:bookmarkEnd w:id="0"/>
    </w:p>
    <w:sectPr w:rsidR="00D907F4" w:rsidRPr="003F4B32">
      <w:head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7051F8" w14:textId="77777777" w:rsidR="00D06AB1" w:rsidRDefault="00D06AB1" w:rsidP="0098598E">
      <w:pPr>
        <w:spacing w:after="0" w:line="240" w:lineRule="auto"/>
      </w:pPr>
      <w:r>
        <w:separator/>
      </w:r>
    </w:p>
  </w:endnote>
  <w:endnote w:type="continuationSeparator" w:id="0">
    <w:p w14:paraId="6EA344E0" w14:textId="77777777" w:rsidR="00D06AB1" w:rsidRDefault="00D06AB1" w:rsidP="009859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4F8787" w14:textId="77777777" w:rsidR="00D06AB1" w:rsidRDefault="00D06AB1" w:rsidP="0098598E">
      <w:pPr>
        <w:spacing w:after="0" w:line="240" w:lineRule="auto"/>
      </w:pPr>
      <w:r>
        <w:separator/>
      </w:r>
    </w:p>
  </w:footnote>
  <w:footnote w:type="continuationSeparator" w:id="0">
    <w:p w14:paraId="3851EFBA" w14:textId="77777777" w:rsidR="00D06AB1" w:rsidRDefault="00D06AB1" w:rsidP="0098598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4C55D27" w14:textId="15C0FF76" w:rsidR="001477FB" w:rsidRDefault="001477FB" w:rsidP="001477FB">
    <w:pPr>
      <w:pStyle w:val="a3"/>
    </w:pPr>
    <w:r>
      <w:t xml:space="preserve">Volume: 42, Article ID: e2020070 </w:t>
    </w:r>
  </w:p>
  <w:p w14:paraId="61BB3B5A" w14:textId="1E5A7F6D" w:rsidR="001477FB" w:rsidRDefault="001477FB" w:rsidP="001477FB">
    <w:pPr>
      <w:pStyle w:val="a3"/>
    </w:pPr>
    <w:r>
      <w:t>https://doi.org/10.4178/epih.e2020070</w:t>
    </w:r>
    <w:r>
      <w:cr/>
    </w:r>
  </w:p>
  <w:p w14:paraId="0E47DB43" w14:textId="77777777" w:rsidR="001477FB" w:rsidRDefault="001477FB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3F2A"/>
    <w:rsid w:val="0009742B"/>
    <w:rsid w:val="001477FB"/>
    <w:rsid w:val="00204CFD"/>
    <w:rsid w:val="00273F2A"/>
    <w:rsid w:val="003F4B32"/>
    <w:rsid w:val="006C52C4"/>
    <w:rsid w:val="007F3297"/>
    <w:rsid w:val="00925884"/>
    <w:rsid w:val="00953BDE"/>
    <w:rsid w:val="00983014"/>
    <w:rsid w:val="0098598E"/>
    <w:rsid w:val="009A1EB9"/>
    <w:rsid w:val="009C7A46"/>
    <w:rsid w:val="00A5388F"/>
    <w:rsid w:val="00AE517C"/>
    <w:rsid w:val="00B02045"/>
    <w:rsid w:val="00D06AB1"/>
    <w:rsid w:val="00D907F4"/>
    <w:rsid w:val="00DC62D4"/>
    <w:rsid w:val="00E135F8"/>
    <w:rsid w:val="00E747F8"/>
    <w:rsid w:val="00FC2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295690"/>
  <w15:chartTrackingRefBased/>
  <w15:docId w15:val="{E261D45C-A152-427F-A949-0E1669E9E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F329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598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8598E"/>
  </w:style>
  <w:style w:type="paragraph" w:styleId="a4">
    <w:name w:val="footer"/>
    <w:basedOn w:val="a"/>
    <w:link w:val="Char0"/>
    <w:uiPriority w:val="99"/>
    <w:unhideWhenUsed/>
    <w:rsid w:val="0098598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8598E"/>
  </w:style>
  <w:style w:type="table" w:styleId="1">
    <w:name w:val="Grid Table 1 Light"/>
    <w:basedOn w:val="a1"/>
    <w:uiPriority w:val="46"/>
    <w:rsid w:val="00204CF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53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2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7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5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1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0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0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8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0</Words>
  <Characters>2114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곽문수</dc:creator>
  <cp:keywords/>
  <dc:description/>
  <cp:lastModifiedBy>AppPower</cp:lastModifiedBy>
  <cp:revision>2</cp:revision>
  <dcterms:created xsi:type="dcterms:W3CDTF">2021-04-19T13:00:00Z</dcterms:created>
  <dcterms:modified xsi:type="dcterms:W3CDTF">2021-04-19T13:00:00Z</dcterms:modified>
</cp:coreProperties>
</file>